
<file path=[Content_Types].xml><?xml version="1.0" encoding="utf-8"?>
<Types xmlns="http://schemas.openxmlformats.org/package/2006/content-types">
  <Override PartName="/word/commentsExtensible.xml" ContentType="application/vnd.openxmlformats-officedocument.wordprocessingml.commentsExtensi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0CB8" w:rsidRPr="00973022" w:rsidRDefault="00DE1C7D" w:rsidP="00FF0CB8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9248A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1 Table</w:t>
      </w:r>
      <w:r w:rsidR="00FF0CB8" w:rsidRPr="009248A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: Effect of acetic acid on percent</w:t>
      </w:r>
      <w:r w:rsidR="00FF0CB8" w:rsidRPr="0097302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survival of L929 cell line</w:t>
      </w:r>
    </w:p>
    <w:p w:rsidR="00F6723E" w:rsidRPr="00973022" w:rsidRDefault="00F6723E" w:rsidP="00FF0CB8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W w:w="6928" w:type="dxa"/>
        <w:jc w:val="center"/>
        <w:tblLook w:val="04A0"/>
      </w:tblPr>
      <w:tblGrid>
        <w:gridCol w:w="1696"/>
        <w:gridCol w:w="1308"/>
        <w:gridCol w:w="1308"/>
        <w:gridCol w:w="1308"/>
        <w:gridCol w:w="1308"/>
      </w:tblGrid>
      <w:tr w:rsidR="00FF0CB8" w:rsidRPr="00973022" w:rsidTr="006C6459">
        <w:trPr>
          <w:trHeight w:val="300"/>
          <w:jc w:val="center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814" w:rsidRPr="00973022" w:rsidRDefault="00FF0CB8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Acetic Acid % </w:t>
            </w:r>
          </w:p>
          <w:p w:rsidR="00FF0CB8" w:rsidRPr="00973022" w:rsidRDefault="00FF0CB8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(v/v)</w:t>
            </w:r>
          </w:p>
        </w:tc>
        <w:tc>
          <w:tcPr>
            <w:tcW w:w="52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CB8" w:rsidRPr="00973022" w:rsidRDefault="00FF0CB8" w:rsidP="0065755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 survival of L929 cell line (Mean ±SD)</w:t>
            </w:r>
          </w:p>
        </w:tc>
      </w:tr>
      <w:tr w:rsidR="00FF0CB8" w:rsidRPr="00973022" w:rsidTr="006C6459">
        <w:trPr>
          <w:trHeight w:val="300"/>
          <w:jc w:val="center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0CB8" w:rsidRPr="00973022" w:rsidRDefault="00FF0CB8" w:rsidP="0065755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0CB8" w:rsidRPr="00973022" w:rsidRDefault="00FF0CB8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.5 min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0CB8" w:rsidRPr="00973022" w:rsidRDefault="00FF0CB8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5 min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0CB8" w:rsidRPr="00973022" w:rsidRDefault="00FF0CB8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7.5 min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0CB8" w:rsidRPr="00973022" w:rsidRDefault="00FF0CB8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10 min</w:t>
            </w:r>
          </w:p>
        </w:tc>
      </w:tr>
      <w:tr w:rsidR="00FF0CB8" w:rsidRPr="00973022" w:rsidTr="006C6459">
        <w:trPr>
          <w:trHeight w:val="30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CB8" w:rsidRPr="00973022" w:rsidRDefault="00FF0CB8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CB8" w:rsidRPr="00973022" w:rsidRDefault="00FF0CB8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65±0.1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CB8" w:rsidRPr="00973022" w:rsidRDefault="00FF0CB8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2±0.1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CB8" w:rsidRPr="00973022" w:rsidRDefault="00FF0CB8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8±0.8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CB8" w:rsidRPr="00973022" w:rsidRDefault="00563B79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6</w:t>
            </w:r>
            <w:r w:rsidR="00FF0CB8" w:rsidRPr="0097302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±0.</w:t>
            </w:r>
            <w:r w:rsidRPr="0097302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2</w:t>
            </w:r>
          </w:p>
        </w:tc>
      </w:tr>
      <w:tr w:rsidR="00FF0CB8" w:rsidRPr="00973022" w:rsidTr="006C6459">
        <w:trPr>
          <w:trHeight w:val="30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CB8" w:rsidRPr="00973022" w:rsidRDefault="00FF0CB8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.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CB8" w:rsidRPr="00973022" w:rsidRDefault="00FF0CB8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32±0.2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CB8" w:rsidRPr="00973022" w:rsidRDefault="00FF0CB8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4±0.0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CB8" w:rsidRPr="00973022" w:rsidRDefault="0065506B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 w:rsidR="00FF0CB8" w:rsidRPr="00973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5</w:t>
            </w:r>
            <w:r w:rsidRPr="00973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  <w:r w:rsidR="00FF0CB8" w:rsidRPr="00973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0.</w:t>
            </w:r>
            <w:r w:rsidRPr="00973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  <w:r w:rsidR="00FF0CB8" w:rsidRPr="00973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CB8" w:rsidRPr="00973022" w:rsidRDefault="00AD6012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12</w:t>
            </w:r>
            <w:r w:rsidR="00FF0CB8" w:rsidRPr="0097302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±0.</w:t>
            </w:r>
            <w:r w:rsidRPr="0097302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5</w:t>
            </w:r>
          </w:p>
        </w:tc>
      </w:tr>
      <w:tr w:rsidR="00FF0CB8" w:rsidRPr="00973022" w:rsidTr="006C6459">
        <w:trPr>
          <w:trHeight w:val="30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CB8" w:rsidRPr="00973022" w:rsidRDefault="00FF0CB8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.2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CB8" w:rsidRPr="00973022" w:rsidRDefault="00FF0CB8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01±0.8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CB8" w:rsidRPr="00973022" w:rsidRDefault="00FF0CB8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18±0.0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CB8" w:rsidRPr="00973022" w:rsidRDefault="009C58AE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  <w:r w:rsidR="00FF0CB8" w:rsidRPr="00973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0</w:t>
            </w:r>
            <w:r w:rsidRPr="00973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  <w:r w:rsidR="00FF0CB8" w:rsidRPr="00973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</w:t>
            </w:r>
            <w:r w:rsidRPr="00973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 w:rsidR="00FF0CB8" w:rsidRPr="00973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</w:t>
            </w:r>
            <w:r w:rsidRPr="00973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CB8" w:rsidRPr="00973022" w:rsidRDefault="00AD6012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  <w:r w:rsidR="00FF0CB8" w:rsidRPr="0097302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.4</w:t>
            </w:r>
            <w:r w:rsidRPr="0097302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  <w:r w:rsidR="00FF0CB8" w:rsidRPr="0097302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±0.</w:t>
            </w:r>
            <w:r w:rsidRPr="0097302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8</w:t>
            </w:r>
          </w:p>
        </w:tc>
      </w:tr>
      <w:tr w:rsidR="00FF0CB8" w:rsidRPr="00973022" w:rsidTr="006C6459">
        <w:trPr>
          <w:trHeight w:val="30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CB8" w:rsidRPr="00973022" w:rsidRDefault="00FF0CB8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62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CB8" w:rsidRPr="00973022" w:rsidRDefault="00FF0CB8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9.47±2.2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CB8" w:rsidRPr="009248A6" w:rsidRDefault="00FF0CB8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9248A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4</w:t>
            </w:r>
            <w:r w:rsidR="00C701E4" w:rsidRPr="009248A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9</w:t>
            </w:r>
            <w:r w:rsidRPr="009248A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.</w:t>
            </w:r>
            <w:r w:rsidR="00C701E4" w:rsidRPr="009248A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76</w:t>
            </w:r>
            <w:r w:rsidRPr="009248A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±0.</w:t>
            </w:r>
            <w:r w:rsidR="00C701E4" w:rsidRPr="009248A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8</w:t>
            </w:r>
            <w:r w:rsidRPr="009248A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CB8" w:rsidRPr="00973022" w:rsidRDefault="00FF0CB8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20±0.1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CB8" w:rsidRPr="00973022" w:rsidRDefault="00AD6012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  <w:r w:rsidR="00FF0CB8" w:rsidRPr="0097302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.8</w:t>
            </w:r>
            <w:r w:rsidRPr="0097302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</w:t>
            </w:r>
            <w:r w:rsidR="00FF0CB8" w:rsidRPr="0097302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±0.</w:t>
            </w:r>
            <w:r w:rsidRPr="0097302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</w:t>
            </w:r>
          </w:p>
        </w:tc>
      </w:tr>
      <w:tr w:rsidR="00FF0CB8" w:rsidRPr="00973022" w:rsidTr="006C6459">
        <w:trPr>
          <w:trHeight w:val="30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CB8" w:rsidRPr="00973022" w:rsidRDefault="00FF0CB8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31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CB8" w:rsidRPr="00973022" w:rsidRDefault="00FF0CB8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55±0.7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CB8" w:rsidRPr="00973022" w:rsidRDefault="00FF0CB8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97±0.1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CB8" w:rsidRPr="00973022" w:rsidRDefault="00FF0CB8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45±0.0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CB8" w:rsidRPr="00973022" w:rsidRDefault="00FF0CB8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.02±0.95</w:t>
            </w:r>
          </w:p>
        </w:tc>
      </w:tr>
      <w:tr w:rsidR="00FF0CB8" w:rsidRPr="00973022" w:rsidTr="006C6459">
        <w:trPr>
          <w:trHeight w:val="30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CB8" w:rsidRPr="00973022" w:rsidRDefault="00FF0CB8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15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CB8" w:rsidRPr="00973022" w:rsidRDefault="00FF0CB8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0.90±0.6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CB8" w:rsidRPr="00973022" w:rsidRDefault="00FF0CB8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47±1.9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CB8" w:rsidRPr="00973022" w:rsidRDefault="00FF0CB8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.21±4.5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CB8" w:rsidRPr="00973022" w:rsidRDefault="00FF0CB8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8.09±1.54</w:t>
            </w:r>
          </w:p>
        </w:tc>
      </w:tr>
      <w:tr w:rsidR="00FF0CB8" w:rsidRPr="00973022" w:rsidTr="006C6459">
        <w:trPr>
          <w:trHeight w:val="30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CB8" w:rsidRPr="00973022" w:rsidRDefault="00FF0CB8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07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CB8" w:rsidRPr="00973022" w:rsidRDefault="00FF0CB8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7.76±4.0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CB8" w:rsidRPr="00973022" w:rsidRDefault="00FF0CB8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5.10±0.2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CB8" w:rsidRPr="00973022" w:rsidRDefault="00FF0CB8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0.91±3.9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CB8" w:rsidRPr="00973022" w:rsidRDefault="00FF0CB8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7.55±0.38</w:t>
            </w:r>
          </w:p>
        </w:tc>
      </w:tr>
      <w:tr w:rsidR="00FF0CB8" w:rsidRPr="00973022" w:rsidTr="006C6459">
        <w:trPr>
          <w:trHeight w:val="30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CB8" w:rsidRPr="00973022" w:rsidRDefault="00FF0CB8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03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CB8" w:rsidRPr="00973022" w:rsidRDefault="00FF0CB8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9.14±0.8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CB8" w:rsidRPr="00973022" w:rsidRDefault="00FF0CB8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.32±1.9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CB8" w:rsidRPr="00973022" w:rsidRDefault="00FF0CB8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.43±0.4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CB8" w:rsidRPr="00973022" w:rsidRDefault="00FF0CB8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4.81±1.27</w:t>
            </w:r>
          </w:p>
        </w:tc>
      </w:tr>
      <w:tr w:rsidR="00FF0CB8" w:rsidRPr="00973022" w:rsidTr="006C6459">
        <w:trPr>
          <w:trHeight w:val="30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CB8" w:rsidRPr="00973022" w:rsidRDefault="00FF0CB8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ontrol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CB8" w:rsidRPr="00973022" w:rsidRDefault="00FF0CB8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CB8" w:rsidRPr="00973022" w:rsidRDefault="00FF0CB8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CB8" w:rsidRPr="00973022" w:rsidRDefault="00FF0CB8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0CB8" w:rsidRPr="00973022" w:rsidRDefault="00FF0CB8" w:rsidP="006575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730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</w:tr>
    </w:tbl>
    <w:p w:rsidR="006C6459" w:rsidRPr="002A6C72" w:rsidRDefault="006C6459" w:rsidP="00AC75A7">
      <w:pPr>
        <w:spacing w:before="240" w:after="12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A6C72">
        <w:rPr>
          <w:rFonts w:ascii="Times New Roman" w:eastAsia="Times New Roman" w:hAnsi="Times New Roman" w:cs="Times New Roman"/>
          <w:sz w:val="24"/>
          <w:szCs w:val="24"/>
        </w:rPr>
        <w:t>Results of all experiments were determined as means</w:t>
      </w:r>
      <w:r w:rsidRPr="002A6C72">
        <w:rPr>
          <w:rFonts w:ascii="Times New Roman" w:hAnsi="Times New Roman" w:cs="Times New Roman"/>
          <w:sz w:val="24"/>
          <w:szCs w:val="24"/>
        </w:rPr>
        <w:t xml:space="preserve">± SD. Statistical </w:t>
      </w:r>
      <w:r w:rsidR="002854B7" w:rsidRPr="002A6C72">
        <w:rPr>
          <w:rFonts w:ascii="Times New Roman" w:hAnsi="Times New Roman" w:cs="Times New Roman"/>
          <w:sz w:val="24"/>
          <w:szCs w:val="24"/>
        </w:rPr>
        <w:t>analysis was done</w:t>
      </w:r>
      <w:r w:rsidRPr="002A6C72">
        <w:rPr>
          <w:rFonts w:ascii="Times New Roman" w:hAnsi="Times New Roman" w:cs="Times New Roman"/>
          <w:sz w:val="24"/>
          <w:szCs w:val="24"/>
        </w:rPr>
        <w:t xml:space="preserve"> using o</w:t>
      </w:r>
      <w:r w:rsidRPr="002A6C72">
        <w:rPr>
          <w:rFonts w:ascii="Times New Roman" w:eastAsia="Times New Roman" w:hAnsi="Times New Roman" w:cs="Times New Roman"/>
          <w:sz w:val="24"/>
          <w:szCs w:val="24"/>
        </w:rPr>
        <w:t xml:space="preserve">ne-way ANOVA followed by Tukey’s HSD post hoc test. </w:t>
      </w:r>
      <w:r w:rsidR="00AC75A7" w:rsidRPr="002A6C72">
        <w:rPr>
          <w:rFonts w:ascii="Times New Roman" w:eastAsia="Times New Roman" w:hAnsi="Times New Roman" w:cs="Times New Roman"/>
          <w:sz w:val="24"/>
          <w:szCs w:val="24"/>
        </w:rPr>
        <w:t xml:space="preserve">Differences between all time points for each concentration were considered </w:t>
      </w:r>
      <w:r w:rsidR="006E1EDD" w:rsidRPr="002A6C72">
        <w:rPr>
          <w:rFonts w:ascii="Times New Roman" w:eastAsia="Times New Roman" w:hAnsi="Times New Roman" w:cs="Times New Roman"/>
          <w:sz w:val="24"/>
          <w:szCs w:val="24"/>
        </w:rPr>
        <w:t>statistically significant at p&lt;</w:t>
      </w:r>
      <w:r w:rsidR="00AC75A7" w:rsidRPr="002A6C72">
        <w:rPr>
          <w:rFonts w:ascii="Times New Roman" w:eastAsia="Times New Roman" w:hAnsi="Times New Roman" w:cs="Times New Roman"/>
          <w:sz w:val="24"/>
          <w:szCs w:val="24"/>
        </w:rPr>
        <w:t xml:space="preserve">0.01. </w:t>
      </w:r>
      <w:r w:rsidRPr="002A6C7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Percent survival of L929 at acetic acid concentrations </w:t>
      </w:r>
      <w:r w:rsidRPr="002A6C72">
        <w:rPr>
          <w:rFonts w:ascii="Times New Roman" w:eastAsia="Times New Roman" w:hAnsi="Times New Roman" w:cs="Times New Roman"/>
          <w:bCs/>
          <w:sz w:val="24"/>
          <w:szCs w:val="24"/>
        </w:rPr>
        <w:t xml:space="preserve">0.625% and 0.156% </w:t>
      </w:r>
      <w:r w:rsidRPr="002A6C7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was statistically significant (p&lt;0.01) between the various treatment times. </w:t>
      </w:r>
      <w:r w:rsidRPr="002A6C7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Percent survival of L929 at acetic acid concentrations ≥1.25% (ranged between </w:t>
      </w:r>
      <w:r w:rsidRPr="002A6C72">
        <w:rPr>
          <w:rFonts w:ascii="Times New Roman" w:eastAsia="Times New Roman" w:hAnsi="Times New Roman" w:cs="Times New Roman"/>
          <w:sz w:val="24"/>
          <w:szCs w:val="24"/>
        </w:rPr>
        <w:t xml:space="preserve">1.42±0.08 </w:t>
      </w:r>
      <w:r w:rsidRPr="002A6C7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2A6C7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4.01±0.80) and </w:t>
      </w:r>
      <w:r w:rsidRPr="002A6C7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≤0.078% (ranged between </w:t>
      </w:r>
      <w:r w:rsidRPr="002A6C72">
        <w:rPr>
          <w:rFonts w:ascii="Times New Roman" w:eastAsia="Times New Roman" w:hAnsi="Times New Roman" w:cs="Times New Roman"/>
          <w:sz w:val="24"/>
          <w:szCs w:val="24"/>
        </w:rPr>
        <w:t xml:space="preserve">87.55±0.38 and </w:t>
      </w:r>
      <w:r w:rsidRPr="002A6C72">
        <w:rPr>
          <w:rFonts w:ascii="Times New Roman" w:eastAsia="Times New Roman" w:hAnsi="Times New Roman" w:cs="Times New Roman"/>
          <w:color w:val="000000"/>
          <w:sz w:val="24"/>
          <w:szCs w:val="24"/>
        </w:rPr>
        <w:t>99.14±0.</w:t>
      </w:r>
      <w:r w:rsidRPr="002A6C72">
        <w:rPr>
          <w:rFonts w:ascii="Times New Roman" w:eastAsiaTheme="minorHAnsi" w:hAnsi="Times New Roman" w:cs="Times New Roman"/>
          <w:sz w:val="24"/>
          <w:szCs w:val="24"/>
        </w:rPr>
        <w:t>82)</w:t>
      </w:r>
      <w:r w:rsidRPr="002A6C7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as statistically insignificant.</w:t>
      </w:r>
    </w:p>
    <w:p w:rsidR="00D361B2" w:rsidRPr="00973022" w:rsidRDefault="00D361B2" w:rsidP="0065755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21202" w:rsidRPr="00973022" w:rsidRDefault="00D21202" w:rsidP="00480A70">
      <w:pPr>
        <w:spacing w:before="120" w:after="120" w:line="36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  <w:lang w:eastAsia="en-IN"/>
        </w:rPr>
      </w:pPr>
      <w:bookmarkStart w:id="0" w:name="_GoBack"/>
      <w:bookmarkEnd w:id="0"/>
    </w:p>
    <w:sectPr w:rsidR="00D21202" w:rsidRPr="00973022" w:rsidSect="001E30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7773EB" w16cex:dateUtc="2020-05-26T05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45C1054" w16cid:durableId="227771B5"/>
  <w16cid:commentId w16cid:paraId="289EA965" w16cid:durableId="227773EB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D3BC0"/>
    <w:rsid w:val="0000378C"/>
    <w:rsid w:val="000D3F77"/>
    <w:rsid w:val="001354C7"/>
    <w:rsid w:val="00194107"/>
    <w:rsid w:val="00197AF3"/>
    <w:rsid w:val="001A1541"/>
    <w:rsid w:val="001A4503"/>
    <w:rsid w:val="001C468D"/>
    <w:rsid w:val="001D16AC"/>
    <w:rsid w:val="001E30F1"/>
    <w:rsid w:val="00210E28"/>
    <w:rsid w:val="002854B7"/>
    <w:rsid w:val="002A6C72"/>
    <w:rsid w:val="003130B1"/>
    <w:rsid w:val="00346219"/>
    <w:rsid w:val="0040772A"/>
    <w:rsid w:val="004147F3"/>
    <w:rsid w:val="00460D84"/>
    <w:rsid w:val="00480A70"/>
    <w:rsid w:val="004F55A4"/>
    <w:rsid w:val="00533814"/>
    <w:rsid w:val="00563B79"/>
    <w:rsid w:val="00651D20"/>
    <w:rsid w:val="0065506B"/>
    <w:rsid w:val="00657553"/>
    <w:rsid w:val="006C5DF6"/>
    <w:rsid w:val="006C6459"/>
    <w:rsid w:val="006E1EDD"/>
    <w:rsid w:val="007A6E97"/>
    <w:rsid w:val="007B3D67"/>
    <w:rsid w:val="00815564"/>
    <w:rsid w:val="00897090"/>
    <w:rsid w:val="008C2503"/>
    <w:rsid w:val="00922E5C"/>
    <w:rsid w:val="009248A6"/>
    <w:rsid w:val="00973022"/>
    <w:rsid w:val="009C58AE"/>
    <w:rsid w:val="009D3BC0"/>
    <w:rsid w:val="00A01237"/>
    <w:rsid w:val="00AC75A7"/>
    <w:rsid w:val="00AD6012"/>
    <w:rsid w:val="00C05E7C"/>
    <w:rsid w:val="00C64414"/>
    <w:rsid w:val="00C701E4"/>
    <w:rsid w:val="00CD325A"/>
    <w:rsid w:val="00D21202"/>
    <w:rsid w:val="00D22A95"/>
    <w:rsid w:val="00D361B2"/>
    <w:rsid w:val="00DE1C7D"/>
    <w:rsid w:val="00E34817"/>
    <w:rsid w:val="00EE51A3"/>
    <w:rsid w:val="00F43DCD"/>
    <w:rsid w:val="00F569F2"/>
    <w:rsid w:val="00F6723E"/>
    <w:rsid w:val="00F736D6"/>
    <w:rsid w:val="00F92709"/>
    <w:rsid w:val="00FA7FA6"/>
    <w:rsid w:val="00FB4BD5"/>
    <w:rsid w:val="00FC3857"/>
    <w:rsid w:val="00FE002A"/>
    <w:rsid w:val="00FF0CB8"/>
    <w:rsid w:val="00FF40E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0CB8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D3F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F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F77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F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F77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F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F77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biology</dc:creator>
  <cp:lastModifiedBy>MICRO</cp:lastModifiedBy>
  <cp:revision>5</cp:revision>
  <dcterms:created xsi:type="dcterms:W3CDTF">2020-05-30T14:18:00Z</dcterms:created>
  <dcterms:modified xsi:type="dcterms:W3CDTF">2021-01-12T09:39:00Z</dcterms:modified>
</cp:coreProperties>
</file>